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EBE91" w14:textId="289DA6D4" w:rsidR="00727BC1" w:rsidRPr="00B55035" w:rsidRDefault="00727BC1" w:rsidP="00727BC1">
      <w:pPr>
        <w:spacing w:line="360" w:lineRule="auto"/>
        <w:rPr>
          <w:b/>
          <w:sz w:val="24"/>
          <w:lang w:val="en-US"/>
        </w:rPr>
      </w:pPr>
      <w:bookmarkStart w:id="0" w:name="_Hlk203939721"/>
      <w:r>
        <w:rPr>
          <w:b/>
          <w:sz w:val="24"/>
          <w:lang w:val="en-US"/>
        </w:rPr>
        <w:t>S2 Table.</w:t>
      </w:r>
      <w:r w:rsidRPr="006A10CD">
        <w:rPr>
          <w:b/>
          <w:sz w:val="24"/>
          <w:lang w:val="en-US"/>
        </w:rPr>
        <w:t xml:space="preserve"> </w:t>
      </w:r>
      <w:r w:rsidR="009820BF"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Distribution of </w:t>
      </w:r>
      <w:proofErr w:type="spellStart"/>
      <w:r w:rsidR="009820B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>gSOS</w:t>
      </w:r>
      <w:proofErr w:type="spellEnd"/>
      <w:r w:rsidR="009820B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>-polygenic risk score</w:t>
      </w:r>
      <w:r w:rsidR="009820BF"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in </w:t>
      </w:r>
      <w:r w:rsidR="009820B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>796</w:t>
      </w:r>
      <w:r w:rsidR="009820BF"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controls without LTF and in </w:t>
      </w:r>
      <w:r w:rsidR="009820B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>277</w:t>
      </w:r>
      <w:r w:rsidR="009820BF"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cases with a first LTF</w:t>
      </w:r>
      <w:r w:rsidR="00BA37DA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PRS and longevity-polygenic risk score</w:t>
      </w:r>
      <w:r w:rsidR="00BA37DA"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in </w:t>
      </w:r>
      <w:r w:rsidR="00BA37DA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>757</w:t>
      </w:r>
      <w:r w:rsidR="00BA37DA"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controls without LTF and in </w:t>
      </w:r>
      <w:r w:rsidR="00BA37DA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>275</w:t>
      </w:r>
      <w:r w:rsidR="00BA37DA" w:rsidRPr="00E52C5F">
        <w:rPr>
          <w:rFonts w:eastAsia="MinionPro-Regular" w:cs="UniversLTStd-Black"/>
          <w:b/>
          <w:bCs/>
          <w:color w:val="000000"/>
          <w:sz w:val="24"/>
          <w:szCs w:val="17"/>
          <w:lang w:val="en-US"/>
        </w:rPr>
        <w:t xml:space="preserve"> cases with a first LTF.</w:t>
      </w:r>
    </w:p>
    <w:tbl>
      <w:tblPr>
        <w:tblStyle w:val="Tabellenraster"/>
        <w:tblW w:w="107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32"/>
        <w:gridCol w:w="2312"/>
        <w:gridCol w:w="2410"/>
        <w:gridCol w:w="2410"/>
        <w:gridCol w:w="2409"/>
      </w:tblGrid>
      <w:tr w:rsidR="00727BC1" w:rsidRPr="000C5DA0" w14:paraId="3712083A" w14:textId="77777777" w:rsidTr="008F60F9">
        <w:tc>
          <w:tcPr>
            <w:tcW w:w="1232" w:type="dxa"/>
          </w:tcPr>
          <w:p w14:paraId="3F71A1B5" w14:textId="77777777" w:rsidR="00727BC1" w:rsidRPr="000D1AE4" w:rsidRDefault="00727BC1" w:rsidP="008F60F9">
            <w:pPr>
              <w:rPr>
                <w:b/>
              </w:rPr>
            </w:pPr>
          </w:p>
        </w:tc>
        <w:tc>
          <w:tcPr>
            <w:tcW w:w="4722" w:type="dxa"/>
            <w:gridSpan w:val="2"/>
          </w:tcPr>
          <w:p w14:paraId="05557F37" w14:textId="77777777" w:rsidR="00727BC1" w:rsidRPr="006A10CD" w:rsidRDefault="00727BC1" w:rsidP="008F60F9">
            <w:pPr>
              <w:jc w:val="center"/>
              <w:rPr>
                <w:b/>
                <w:i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Quintiles of </w:t>
            </w:r>
            <w:proofErr w:type="spellStart"/>
            <w:r w:rsidRPr="00097467">
              <w:rPr>
                <w:b/>
                <w:sz w:val="24"/>
                <w:szCs w:val="24"/>
              </w:rPr>
              <w:t>gSOS</w:t>
            </w:r>
            <w:proofErr w:type="spellEnd"/>
            <w:r w:rsidRPr="00097467">
              <w:rPr>
                <w:b/>
                <w:sz w:val="24"/>
                <w:szCs w:val="24"/>
              </w:rPr>
              <w:t>-Polygenic Risk Score</w:t>
            </w:r>
          </w:p>
        </w:tc>
        <w:tc>
          <w:tcPr>
            <w:tcW w:w="4819" w:type="dxa"/>
            <w:gridSpan w:val="2"/>
          </w:tcPr>
          <w:p w14:paraId="100F53E4" w14:textId="74BE18AC" w:rsidR="00727BC1" w:rsidRDefault="009820BF" w:rsidP="008F60F9">
            <w:pPr>
              <w:jc w:val="center"/>
              <w:rPr>
                <w:b/>
                <w:i/>
              </w:rPr>
            </w:pPr>
            <w:r>
              <w:rPr>
                <w:b/>
                <w:sz w:val="24"/>
                <w:szCs w:val="24"/>
              </w:rPr>
              <w:t>Quintiles of longevity-</w:t>
            </w:r>
            <w:r w:rsidRPr="00097467">
              <w:rPr>
                <w:b/>
                <w:sz w:val="24"/>
                <w:szCs w:val="24"/>
              </w:rPr>
              <w:t>Polygenic Risk Score</w:t>
            </w:r>
            <w:r>
              <w:rPr>
                <w:b/>
                <w:i/>
              </w:rPr>
              <w:t xml:space="preserve"> </w:t>
            </w:r>
          </w:p>
        </w:tc>
      </w:tr>
      <w:tr w:rsidR="009820BF" w:rsidRPr="00C932F6" w14:paraId="26A66FC0" w14:textId="77777777" w:rsidTr="008F60F9">
        <w:tc>
          <w:tcPr>
            <w:tcW w:w="1232" w:type="dxa"/>
          </w:tcPr>
          <w:p w14:paraId="49D26DF7" w14:textId="77777777" w:rsidR="009820BF" w:rsidRPr="000D1AE4" w:rsidRDefault="009820BF" w:rsidP="009820BF">
            <w:pPr>
              <w:rPr>
                <w:b/>
              </w:rPr>
            </w:pPr>
          </w:p>
        </w:tc>
        <w:tc>
          <w:tcPr>
            <w:tcW w:w="2312" w:type="dxa"/>
          </w:tcPr>
          <w:p w14:paraId="28D16EDB" w14:textId="53925279" w:rsidR="009820BF" w:rsidRPr="00921ECB" w:rsidRDefault="009820BF" w:rsidP="009820BF">
            <w:pPr>
              <w:jc w:val="center"/>
              <w:rPr>
                <w:b/>
              </w:rPr>
            </w:pPr>
            <w:r>
              <w:rPr>
                <w:b/>
              </w:rPr>
              <w:t>Cases</w:t>
            </w:r>
          </w:p>
          <w:p w14:paraId="796DD4C4" w14:textId="7AA528C5" w:rsidR="009820BF" w:rsidRPr="00272BDF" w:rsidRDefault="009820BF" w:rsidP="009820BF">
            <w:pPr>
              <w:jc w:val="center"/>
              <w:rPr>
                <w:b/>
                <w:highlight w:val="yellow"/>
                <w:lang w:val="en-GB"/>
              </w:rPr>
            </w:pPr>
            <w:r w:rsidRPr="00E57E02">
              <w:rPr>
                <w:rFonts w:cs="Calibri"/>
                <w:b/>
                <w:bCs/>
              </w:rPr>
              <w:t>No. (%)</w:t>
            </w:r>
          </w:p>
        </w:tc>
        <w:tc>
          <w:tcPr>
            <w:tcW w:w="2410" w:type="dxa"/>
          </w:tcPr>
          <w:p w14:paraId="09332A3C" w14:textId="101B1842" w:rsidR="009820BF" w:rsidRPr="00921ECB" w:rsidRDefault="009820BF" w:rsidP="009820BF">
            <w:pPr>
              <w:jc w:val="center"/>
              <w:rPr>
                <w:b/>
              </w:rPr>
            </w:pPr>
            <w:r>
              <w:rPr>
                <w:b/>
              </w:rPr>
              <w:t>Controls</w:t>
            </w:r>
          </w:p>
          <w:p w14:paraId="5A9432F6" w14:textId="0AE7FB38" w:rsidR="009820BF" w:rsidRPr="0031266A" w:rsidRDefault="009820BF" w:rsidP="009820BF">
            <w:pPr>
              <w:jc w:val="center"/>
              <w:rPr>
                <w:b/>
                <w:lang w:val="en-GB"/>
              </w:rPr>
            </w:pPr>
            <w:r w:rsidRPr="00E57E02">
              <w:rPr>
                <w:rFonts w:cs="Calibri"/>
                <w:b/>
                <w:bCs/>
              </w:rPr>
              <w:t>No. (%)</w:t>
            </w:r>
          </w:p>
        </w:tc>
        <w:tc>
          <w:tcPr>
            <w:tcW w:w="2410" w:type="dxa"/>
          </w:tcPr>
          <w:p w14:paraId="4ED985C0" w14:textId="77777777" w:rsidR="009820BF" w:rsidRPr="00921ECB" w:rsidRDefault="009820BF" w:rsidP="009820BF">
            <w:pPr>
              <w:jc w:val="center"/>
              <w:rPr>
                <w:b/>
              </w:rPr>
            </w:pPr>
            <w:r>
              <w:rPr>
                <w:b/>
              </w:rPr>
              <w:t>Cases</w:t>
            </w:r>
          </w:p>
          <w:p w14:paraId="0273E6AE" w14:textId="09ECF29E" w:rsidR="009820BF" w:rsidRPr="00921ECB" w:rsidRDefault="009820BF" w:rsidP="009820BF">
            <w:pPr>
              <w:jc w:val="center"/>
              <w:rPr>
                <w:b/>
              </w:rPr>
            </w:pPr>
            <w:r w:rsidRPr="00E57E02">
              <w:rPr>
                <w:rFonts w:cs="Calibri"/>
                <w:b/>
                <w:bCs/>
              </w:rPr>
              <w:t>No. (%)</w:t>
            </w:r>
          </w:p>
        </w:tc>
        <w:tc>
          <w:tcPr>
            <w:tcW w:w="2409" w:type="dxa"/>
          </w:tcPr>
          <w:p w14:paraId="0ED0A346" w14:textId="77777777" w:rsidR="009820BF" w:rsidRPr="00921ECB" w:rsidRDefault="009820BF" w:rsidP="009820BF">
            <w:pPr>
              <w:jc w:val="center"/>
              <w:rPr>
                <w:b/>
              </w:rPr>
            </w:pPr>
            <w:r>
              <w:rPr>
                <w:b/>
              </w:rPr>
              <w:t>Controls</w:t>
            </w:r>
          </w:p>
          <w:p w14:paraId="60FB6033" w14:textId="75147B29" w:rsidR="009820BF" w:rsidRPr="00B16C98" w:rsidRDefault="009820BF" w:rsidP="009820BF">
            <w:pPr>
              <w:jc w:val="center"/>
              <w:rPr>
                <w:b/>
                <w:i/>
              </w:rPr>
            </w:pPr>
            <w:r w:rsidRPr="00E57E02">
              <w:rPr>
                <w:rFonts w:cs="Calibri"/>
                <w:b/>
                <w:bCs/>
              </w:rPr>
              <w:t>No. (%)</w:t>
            </w:r>
          </w:p>
        </w:tc>
      </w:tr>
      <w:tr w:rsidR="009820BF" w:rsidRPr="000D1AE4" w14:paraId="1FE9A35B" w14:textId="77777777" w:rsidTr="008F60F9">
        <w:tc>
          <w:tcPr>
            <w:tcW w:w="1232" w:type="dxa"/>
          </w:tcPr>
          <w:p w14:paraId="5A19EFD1" w14:textId="77777777" w:rsidR="009820BF" w:rsidRPr="000D1AE4" w:rsidRDefault="009820BF" w:rsidP="009820BF">
            <w:pPr>
              <w:rPr>
                <w:b/>
              </w:rPr>
            </w:pPr>
            <w:r w:rsidRPr="000D1AE4">
              <w:t>1</w:t>
            </w:r>
            <w:r w:rsidRPr="000D1AE4">
              <w:rPr>
                <w:vertAlign w:val="superscript"/>
              </w:rPr>
              <w:t>st</w:t>
            </w:r>
            <w:r w:rsidRPr="000D1AE4">
              <w:t xml:space="preserve"> Quintile</w:t>
            </w:r>
          </w:p>
        </w:tc>
        <w:tc>
          <w:tcPr>
            <w:tcW w:w="2312" w:type="dxa"/>
          </w:tcPr>
          <w:p w14:paraId="30120150" w14:textId="0F5FA919" w:rsidR="009820BF" w:rsidRDefault="009820BF" w:rsidP="009820BF">
            <w:pPr>
              <w:jc w:val="center"/>
            </w:pPr>
            <w:r>
              <w:t>43 (20)</w:t>
            </w:r>
          </w:p>
          <w:p w14:paraId="3DC9327A" w14:textId="77777777" w:rsidR="009820BF" w:rsidRPr="00272BDF" w:rsidRDefault="009820BF" w:rsidP="009820BF">
            <w:pPr>
              <w:jc w:val="center"/>
              <w:rPr>
                <w:highlight w:val="yellow"/>
              </w:rPr>
            </w:pPr>
          </w:p>
        </w:tc>
        <w:tc>
          <w:tcPr>
            <w:tcW w:w="2410" w:type="dxa"/>
          </w:tcPr>
          <w:p w14:paraId="6AA2590B" w14:textId="72155874" w:rsidR="009820BF" w:rsidRPr="000D1AE4" w:rsidRDefault="009820BF" w:rsidP="009820BF">
            <w:pPr>
              <w:jc w:val="center"/>
            </w:pPr>
            <w:r>
              <w:t>171 (79.9)</w:t>
            </w:r>
          </w:p>
        </w:tc>
        <w:tc>
          <w:tcPr>
            <w:tcW w:w="2410" w:type="dxa"/>
          </w:tcPr>
          <w:p w14:paraId="7CCC57B0" w14:textId="25B20F6C" w:rsidR="009820BF" w:rsidRDefault="00BA37DA" w:rsidP="009820BF">
            <w:pPr>
              <w:jc w:val="center"/>
            </w:pPr>
            <w:r>
              <w:t>5</w:t>
            </w:r>
            <w:r w:rsidR="009820BF">
              <w:t>3 (2</w:t>
            </w:r>
            <w:r>
              <w:t>6</w:t>
            </w:r>
            <w:r w:rsidR="009820BF">
              <w:t>)</w:t>
            </w:r>
          </w:p>
          <w:p w14:paraId="713EFC52" w14:textId="0BC0C182" w:rsidR="009820BF" w:rsidRPr="000D1AE4" w:rsidRDefault="009820BF" w:rsidP="009820BF">
            <w:pPr>
              <w:jc w:val="center"/>
            </w:pPr>
          </w:p>
        </w:tc>
        <w:tc>
          <w:tcPr>
            <w:tcW w:w="2409" w:type="dxa"/>
          </w:tcPr>
          <w:p w14:paraId="1862C343" w14:textId="602DCEC3" w:rsidR="009820BF" w:rsidRPr="000D1AE4" w:rsidRDefault="009820BF" w:rsidP="009820BF">
            <w:pPr>
              <w:jc w:val="center"/>
            </w:pPr>
            <w:r>
              <w:t>1</w:t>
            </w:r>
            <w:r w:rsidR="00BA37DA">
              <w:t>5</w:t>
            </w:r>
            <w:r>
              <w:t>1 (7</w:t>
            </w:r>
            <w:r w:rsidR="00BA37DA">
              <w:t>4</w:t>
            </w:r>
            <w:r>
              <w:t>)</w:t>
            </w:r>
          </w:p>
        </w:tc>
      </w:tr>
      <w:tr w:rsidR="009820BF" w:rsidRPr="00B52C3D" w14:paraId="2AD40AF5" w14:textId="77777777" w:rsidTr="008F60F9">
        <w:tc>
          <w:tcPr>
            <w:tcW w:w="1232" w:type="dxa"/>
          </w:tcPr>
          <w:p w14:paraId="612C8E82" w14:textId="77777777" w:rsidR="009820BF" w:rsidRPr="000D1AE4" w:rsidRDefault="009820BF" w:rsidP="009820BF">
            <w:pPr>
              <w:rPr>
                <w:b/>
              </w:rPr>
            </w:pPr>
            <w:r w:rsidRPr="000D1AE4">
              <w:t>2</w:t>
            </w:r>
            <w:r w:rsidRPr="000D1AE4">
              <w:rPr>
                <w:vertAlign w:val="superscript"/>
              </w:rPr>
              <w:t>nd</w:t>
            </w:r>
            <w:r w:rsidRPr="000D1AE4">
              <w:t xml:space="preserve"> Quintile</w:t>
            </w:r>
          </w:p>
        </w:tc>
        <w:tc>
          <w:tcPr>
            <w:tcW w:w="2312" w:type="dxa"/>
          </w:tcPr>
          <w:p w14:paraId="27CBAE3E" w14:textId="346A061E" w:rsidR="009820BF" w:rsidRDefault="009820BF" w:rsidP="009820BF">
            <w:pPr>
              <w:jc w:val="center"/>
            </w:pPr>
            <w:r>
              <w:t>51 (23.7)</w:t>
            </w:r>
          </w:p>
          <w:p w14:paraId="66183304" w14:textId="7C60C753" w:rsidR="009820BF" w:rsidRPr="00272BDF" w:rsidRDefault="009820BF" w:rsidP="009820BF">
            <w:pPr>
              <w:jc w:val="center"/>
              <w:rPr>
                <w:rFonts w:eastAsia="MinionPro-Regular" w:cs="Calibri"/>
                <w:color w:val="000000"/>
                <w:highlight w:val="yellow"/>
                <w:lang w:val="fr-CH"/>
              </w:rPr>
            </w:pPr>
          </w:p>
        </w:tc>
        <w:tc>
          <w:tcPr>
            <w:tcW w:w="2410" w:type="dxa"/>
          </w:tcPr>
          <w:p w14:paraId="0670EA59" w14:textId="55B6141B" w:rsidR="009820BF" w:rsidRPr="00B52C3D" w:rsidRDefault="009820BF" w:rsidP="009820BF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</w:pPr>
            <w:r>
              <w:t>164 (76.9)</w:t>
            </w:r>
          </w:p>
        </w:tc>
        <w:tc>
          <w:tcPr>
            <w:tcW w:w="2410" w:type="dxa"/>
          </w:tcPr>
          <w:p w14:paraId="1B3F4C15" w14:textId="46E541B9" w:rsidR="009820BF" w:rsidRDefault="00BA37DA" w:rsidP="009820BF">
            <w:pPr>
              <w:jc w:val="center"/>
            </w:pPr>
            <w:r>
              <w:t>4</w:t>
            </w:r>
            <w:r w:rsidR="009820BF">
              <w:t>1 (2</w:t>
            </w:r>
            <w:r>
              <w:t>9</w:t>
            </w:r>
            <w:r w:rsidR="009820BF">
              <w:t>.</w:t>
            </w:r>
            <w:r>
              <w:t>3</w:t>
            </w:r>
            <w:r w:rsidR="009820BF">
              <w:t>)</w:t>
            </w:r>
          </w:p>
          <w:p w14:paraId="34DAFE9F" w14:textId="47FBA03E" w:rsidR="009820BF" w:rsidRPr="00B52C3D" w:rsidRDefault="009820BF" w:rsidP="009820BF">
            <w:pPr>
              <w:jc w:val="center"/>
              <w:rPr>
                <w:rFonts w:eastAsia="MinionPro-Regular" w:cs="Calibri"/>
                <w:color w:val="000000"/>
                <w:highlight w:val="yellow"/>
                <w:lang w:val="fr-CH"/>
              </w:rPr>
            </w:pPr>
          </w:p>
        </w:tc>
        <w:tc>
          <w:tcPr>
            <w:tcW w:w="2409" w:type="dxa"/>
          </w:tcPr>
          <w:p w14:paraId="1790D8A6" w14:textId="37852B56" w:rsidR="009820BF" w:rsidRPr="00B52C3D" w:rsidRDefault="00BA37DA" w:rsidP="009820BF">
            <w:pPr>
              <w:jc w:val="center"/>
              <w:rPr>
                <w:rFonts w:eastAsia="MinionPro-Regular" w:cs="Calibri"/>
                <w:color w:val="000000"/>
                <w:highlight w:val="yellow"/>
                <w:lang w:val="fr-CH"/>
              </w:rPr>
            </w:pPr>
            <w:r>
              <w:t>99</w:t>
            </w:r>
            <w:r w:rsidR="009820BF">
              <w:t xml:space="preserve"> (7</w:t>
            </w:r>
            <w:r>
              <w:t>0.7</w:t>
            </w:r>
            <w:r w:rsidR="009820BF">
              <w:t>)</w:t>
            </w:r>
          </w:p>
        </w:tc>
      </w:tr>
      <w:tr w:rsidR="009820BF" w:rsidRPr="00B52C3D" w14:paraId="1C334F04" w14:textId="77777777" w:rsidTr="008F60F9">
        <w:tc>
          <w:tcPr>
            <w:tcW w:w="1232" w:type="dxa"/>
          </w:tcPr>
          <w:p w14:paraId="23B52AC1" w14:textId="77777777" w:rsidR="009820BF" w:rsidRPr="00B52C3D" w:rsidRDefault="009820BF" w:rsidP="009820BF">
            <w:pPr>
              <w:rPr>
                <w:b/>
                <w:lang w:val="fr-CH"/>
              </w:rPr>
            </w:pPr>
            <w:r w:rsidRPr="00B52C3D">
              <w:rPr>
                <w:lang w:val="fr-CH"/>
              </w:rPr>
              <w:t>3</w:t>
            </w:r>
            <w:r w:rsidRPr="00B52C3D">
              <w:rPr>
                <w:vertAlign w:val="superscript"/>
                <w:lang w:val="fr-CH"/>
              </w:rPr>
              <w:t>rd</w:t>
            </w:r>
            <w:r w:rsidRPr="00B52C3D">
              <w:rPr>
                <w:lang w:val="fr-CH"/>
              </w:rPr>
              <w:t xml:space="preserve"> Quintile</w:t>
            </w:r>
          </w:p>
        </w:tc>
        <w:tc>
          <w:tcPr>
            <w:tcW w:w="2312" w:type="dxa"/>
          </w:tcPr>
          <w:p w14:paraId="015268A2" w14:textId="67E5B717" w:rsidR="009820BF" w:rsidRDefault="009820BF" w:rsidP="009820BF">
            <w:pPr>
              <w:jc w:val="center"/>
            </w:pPr>
            <w:r>
              <w:t>44 (20.6)</w:t>
            </w:r>
          </w:p>
          <w:p w14:paraId="47164447" w14:textId="1FCC7287" w:rsidR="009820BF" w:rsidRPr="00272BDF" w:rsidRDefault="009820BF" w:rsidP="009820BF">
            <w:pPr>
              <w:jc w:val="center"/>
              <w:rPr>
                <w:rFonts w:eastAsia="MinionPro-Regular" w:cs="Calibri"/>
                <w:bCs/>
                <w:color w:val="000000"/>
                <w:highlight w:val="yellow"/>
                <w:lang w:val="fr-CH"/>
              </w:rPr>
            </w:pPr>
          </w:p>
        </w:tc>
        <w:tc>
          <w:tcPr>
            <w:tcW w:w="2410" w:type="dxa"/>
          </w:tcPr>
          <w:p w14:paraId="69DFBD0F" w14:textId="0E470AC7" w:rsidR="009820BF" w:rsidRDefault="009820BF" w:rsidP="009820BF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</w:pPr>
            <w:r>
              <w:t>170 (79.4)</w:t>
            </w:r>
          </w:p>
        </w:tc>
        <w:tc>
          <w:tcPr>
            <w:tcW w:w="2410" w:type="dxa"/>
          </w:tcPr>
          <w:p w14:paraId="6A8D6A81" w14:textId="01933323" w:rsidR="009820BF" w:rsidRDefault="00BA37DA" w:rsidP="009820BF">
            <w:pPr>
              <w:jc w:val="center"/>
            </w:pPr>
            <w:r>
              <w:t xml:space="preserve">53 </w:t>
            </w:r>
            <w:r w:rsidR="009820BF">
              <w:t>(2</w:t>
            </w:r>
            <w:r>
              <w:t>1</w:t>
            </w:r>
            <w:r w:rsidR="009820BF">
              <w:t>.</w:t>
            </w:r>
            <w:r>
              <w:t>8</w:t>
            </w:r>
            <w:r w:rsidR="009820BF">
              <w:t>)</w:t>
            </w:r>
          </w:p>
          <w:p w14:paraId="4764D6F8" w14:textId="69AE9B6C" w:rsidR="009820BF" w:rsidRPr="00B52C3D" w:rsidRDefault="009820BF" w:rsidP="009820BF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</w:p>
        </w:tc>
        <w:tc>
          <w:tcPr>
            <w:tcW w:w="2409" w:type="dxa"/>
          </w:tcPr>
          <w:p w14:paraId="1281E4CD" w14:textId="287E6EAB" w:rsidR="009820BF" w:rsidRPr="00901C7E" w:rsidRDefault="009820BF" w:rsidP="009820BF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t>1</w:t>
            </w:r>
            <w:r w:rsidR="00BA37DA">
              <w:t>9</w:t>
            </w:r>
            <w:r>
              <w:t>0 (7</w:t>
            </w:r>
            <w:r w:rsidR="00BA37DA">
              <w:t>8</w:t>
            </w:r>
            <w:r>
              <w:t>.</w:t>
            </w:r>
            <w:r w:rsidR="00BA37DA">
              <w:t>2</w:t>
            </w:r>
            <w:r>
              <w:t>)</w:t>
            </w:r>
          </w:p>
        </w:tc>
      </w:tr>
      <w:tr w:rsidR="009820BF" w:rsidRPr="00B52C3D" w14:paraId="7DDED3A6" w14:textId="77777777" w:rsidTr="008F60F9">
        <w:tc>
          <w:tcPr>
            <w:tcW w:w="1232" w:type="dxa"/>
          </w:tcPr>
          <w:p w14:paraId="776AFBF4" w14:textId="77777777" w:rsidR="009820BF" w:rsidRPr="000D1AE4" w:rsidRDefault="009820BF" w:rsidP="009820BF">
            <w:pPr>
              <w:rPr>
                <w:b/>
              </w:rPr>
            </w:pPr>
            <w:r w:rsidRPr="000D1AE4">
              <w:t>4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2312" w:type="dxa"/>
          </w:tcPr>
          <w:p w14:paraId="745C1381" w14:textId="3ADE9CF0" w:rsidR="009820BF" w:rsidRDefault="009820BF" w:rsidP="009820BF">
            <w:pPr>
              <w:jc w:val="center"/>
            </w:pPr>
            <w:r>
              <w:t>60 (27.9)</w:t>
            </w:r>
          </w:p>
          <w:p w14:paraId="5BC8489C" w14:textId="377A92BC" w:rsidR="009820BF" w:rsidRPr="00272BDF" w:rsidRDefault="009820BF" w:rsidP="009820BF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</w:p>
        </w:tc>
        <w:tc>
          <w:tcPr>
            <w:tcW w:w="2410" w:type="dxa"/>
          </w:tcPr>
          <w:p w14:paraId="7F61D555" w14:textId="5C8E4E05" w:rsidR="009820BF" w:rsidRDefault="009820BF" w:rsidP="009820BF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</w:rPr>
            </w:pPr>
            <w:r>
              <w:t>155 (72.1)</w:t>
            </w:r>
          </w:p>
        </w:tc>
        <w:tc>
          <w:tcPr>
            <w:tcW w:w="2410" w:type="dxa"/>
          </w:tcPr>
          <w:p w14:paraId="2F65F13B" w14:textId="2F0B9B70" w:rsidR="009820BF" w:rsidRDefault="00BA37DA" w:rsidP="009820BF">
            <w:pPr>
              <w:jc w:val="center"/>
            </w:pPr>
            <w:r>
              <w:t>45</w:t>
            </w:r>
            <w:r w:rsidR="009820BF">
              <w:t xml:space="preserve"> (2</w:t>
            </w:r>
            <w:r>
              <w:t>9</w:t>
            </w:r>
            <w:r w:rsidR="009820BF">
              <w:t>.</w:t>
            </w:r>
            <w:r>
              <w:t>8</w:t>
            </w:r>
            <w:r w:rsidR="009820BF">
              <w:t>)</w:t>
            </w:r>
          </w:p>
          <w:p w14:paraId="67422280" w14:textId="4DFAF3C0" w:rsidR="009820BF" w:rsidRPr="00901C7E" w:rsidRDefault="009820BF" w:rsidP="009820BF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</w:p>
        </w:tc>
        <w:tc>
          <w:tcPr>
            <w:tcW w:w="2409" w:type="dxa"/>
          </w:tcPr>
          <w:p w14:paraId="6F3275D1" w14:textId="43259C4A" w:rsidR="009820BF" w:rsidRPr="00901C7E" w:rsidRDefault="009820BF" w:rsidP="009820BF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t>1</w:t>
            </w:r>
            <w:r w:rsidR="00BA37DA">
              <w:t>06</w:t>
            </w:r>
            <w:r>
              <w:t xml:space="preserve"> (7</w:t>
            </w:r>
            <w:r w:rsidR="00BA37DA">
              <w:t>0</w:t>
            </w:r>
            <w:r>
              <w:t>.</w:t>
            </w:r>
            <w:r w:rsidR="00BA37DA">
              <w:t>2</w:t>
            </w:r>
            <w:r>
              <w:t>)</w:t>
            </w:r>
          </w:p>
        </w:tc>
      </w:tr>
      <w:tr w:rsidR="009820BF" w:rsidRPr="008E0382" w14:paraId="15DC2BDE" w14:textId="77777777" w:rsidTr="008F60F9">
        <w:tc>
          <w:tcPr>
            <w:tcW w:w="1232" w:type="dxa"/>
          </w:tcPr>
          <w:p w14:paraId="686A89E7" w14:textId="77777777" w:rsidR="009820BF" w:rsidRPr="000D1AE4" w:rsidRDefault="009820BF" w:rsidP="009820BF">
            <w:pPr>
              <w:rPr>
                <w:b/>
              </w:rPr>
            </w:pPr>
            <w:r w:rsidRPr="000D1AE4">
              <w:t>5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2312" w:type="dxa"/>
          </w:tcPr>
          <w:p w14:paraId="1591F42A" w14:textId="4FE63DC9" w:rsidR="009820BF" w:rsidRDefault="009820BF" w:rsidP="009820BF">
            <w:pPr>
              <w:jc w:val="center"/>
            </w:pPr>
            <w:r>
              <w:t>79 (36.7)</w:t>
            </w:r>
          </w:p>
          <w:p w14:paraId="5A3953D5" w14:textId="2A4E369D" w:rsidR="009820BF" w:rsidRPr="00272BDF" w:rsidRDefault="009820BF" w:rsidP="009820BF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</w:p>
        </w:tc>
        <w:tc>
          <w:tcPr>
            <w:tcW w:w="2410" w:type="dxa"/>
          </w:tcPr>
          <w:p w14:paraId="3A15E185" w14:textId="0EFD8ADD" w:rsidR="009820BF" w:rsidRDefault="009820BF" w:rsidP="009820BF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</w:rPr>
            </w:pPr>
            <w:r>
              <w:t>136 (63.3)</w:t>
            </w:r>
          </w:p>
        </w:tc>
        <w:tc>
          <w:tcPr>
            <w:tcW w:w="2410" w:type="dxa"/>
          </w:tcPr>
          <w:p w14:paraId="64B85E3C" w14:textId="7EF5BEAA" w:rsidR="009820BF" w:rsidRDefault="00BA37DA" w:rsidP="009820BF">
            <w:pPr>
              <w:jc w:val="center"/>
            </w:pPr>
            <w:r>
              <w:t xml:space="preserve">83 </w:t>
            </w:r>
            <w:r w:rsidR="009820BF">
              <w:t>(</w:t>
            </w:r>
            <w:r>
              <w:t>28.2</w:t>
            </w:r>
            <w:r w:rsidR="009820BF">
              <w:t>)</w:t>
            </w:r>
          </w:p>
          <w:p w14:paraId="747979D7" w14:textId="02752FD3" w:rsidR="009820BF" w:rsidRPr="00901C7E" w:rsidRDefault="009820BF" w:rsidP="009820BF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</w:p>
        </w:tc>
        <w:tc>
          <w:tcPr>
            <w:tcW w:w="2409" w:type="dxa"/>
          </w:tcPr>
          <w:p w14:paraId="734414BA" w14:textId="74945488" w:rsidR="009820BF" w:rsidRPr="00901C7E" w:rsidRDefault="00BA37DA" w:rsidP="009820BF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t>211</w:t>
            </w:r>
            <w:r w:rsidR="009820BF">
              <w:t xml:space="preserve"> (</w:t>
            </w:r>
            <w:r>
              <w:t>71</w:t>
            </w:r>
            <w:r w:rsidR="009820BF">
              <w:t>.</w:t>
            </w:r>
            <w:r>
              <w:t>8</w:t>
            </w:r>
            <w:r w:rsidR="009820BF">
              <w:t>)</w:t>
            </w:r>
          </w:p>
        </w:tc>
      </w:tr>
      <w:bookmarkEnd w:id="0"/>
    </w:tbl>
    <w:p w14:paraId="1769BFAE" w14:textId="16D06AEB" w:rsidR="00F86F42" w:rsidRPr="006A473B" w:rsidRDefault="00F86F42" w:rsidP="001E19B3">
      <w:pPr>
        <w:rPr>
          <w:lang w:val="en-US"/>
        </w:rPr>
      </w:pPr>
    </w:p>
    <w:sectPr w:rsidR="00F86F42" w:rsidRPr="006A473B" w:rsidSect="001E19B3">
      <w:footerReference w:type="default" r:id="rId8"/>
      <w:pgSz w:w="11901" w:h="16817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LTStd-Black"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5DA0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19B3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D8F"/>
    <w:rsid w:val="00482899"/>
    <w:rsid w:val="004871B6"/>
    <w:rsid w:val="00487AE4"/>
    <w:rsid w:val="004902F0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4D7F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1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3</cp:revision>
  <dcterms:created xsi:type="dcterms:W3CDTF">2026-01-12T21:11:00Z</dcterms:created>
  <dcterms:modified xsi:type="dcterms:W3CDTF">2026-01-12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